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FF14F1" w14:textId="55E72D20" w:rsidR="008441A2" w:rsidRDefault="00D770ED" w:rsidP="008441A2">
      <w:pPr>
        <w:pBdr>
          <w:bottom w:val="single" w:sz="6" w:space="1" w:color="auto"/>
        </w:pBdr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.</w:t>
      </w:r>
      <w:r w:rsidR="008441A2" w:rsidRPr="00406706">
        <w:rPr>
          <w:rFonts w:ascii="Arial" w:hAnsi="Arial" w:cs="Arial"/>
          <w:b/>
          <w:color w:val="000000" w:themeColor="text1"/>
          <w:sz w:val="22"/>
          <w:szCs w:val="22"/>
        </w:rPr>
        <w:t xml:space="preserve">   </w:t>
      </w:r>
      <w:r w:rsidR="009016F1">
        <w:rPr>
          <w:rFonts w:ascii="Arial" w:hAnsi="Arial" w:cs="Arial"/>
          <w:color w:val="000000" w:themeColor="text1"/>
          <w:sz w:val="22"/>
          <w:szCs w:val="22"/>
        </w:rPr>
        <w:t xml:space="preserve">OWL file for the class </w:t>
      </w:r>
      <w:r w:rsidR="009016F1" w:rsidRPr="009016F1">
        <w:rPr>
          <w:rFonts w:ascii="Arial" w:hAnsi="Arial" w:cs="Arial"/>
          <w:i/>
          <w:color w:val="000000" w:themeColor="text1"/>
          <w:sz w:val="22"/>
          <w:szCs w:val="22"/>
        </w:rPr>
        <w:t>left lung alveolar pare</w:t>
      </w:r>
      <w:bookmarkStart w:id="0" w:name="_GoBack"/>
      <w:bookmarkEnd w:id="0"/>
      <w:r w:rsidR="009016F1" w:rsidRPr="009016F1">
        <w:rPr>
          <w:rFonts w:ascii="Arial" w:hAnsi="Arial" w:cs="Arial"/>
          <w:i/>
          <w:color w:val="000000" w:themeColor="text1"/>
          <w:sz w:val="22"/>
          <w:szCs w:val="22"/>
        </w:rPr>
        <w:t>nchyma</w:t>
      </w:r>
      <w:r w:rsidR="008441A2" w:rsidRPr="00406706">
        <w:rPr>
          <w:rFonts w:ascii="Arial" w:hAnsi="Arial" w:cs="Arial"/>
          <w:color w:val="000000" w:themeColor="text1"/>
          <w:sz w:val="22"/>
          <w:szCs w:val="22"/>
        </w:rPr>
        <w:t xml:space="preserve"> with its annotation properties and relationships. </w:t>
      </w:r>
    </w:p>
    <w:p w14:paraId="39D31B9F" w14:textId="77777777" w:rsidR="00887C5B" w:rsidRPr="00406706" w:rsidRDefault="00887C5B" w:rsidP="008441A2">
      <w:pPr>
        <w:pBdr>
          <w:bottom w:val="single" w:sz="6" w:space="1" w:color="auto"/>
        </w:pBd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2D773D5" w14:textId="77777777" w:rsidR="00887C5B" w:rsidRDefault="00887C5B" w:rsidP="008441A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C2CEA92" w14:textId="322F9A1D" w:rsidR="00C207C6" w:rsidRDefault="00C207C6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56B1DCF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Class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about="http://www.lungmap.net/ontologies/mouse_anatomy#LMMA_00339"&gt;</w:t>
      </w:r>
    </w:p>
    <w:p w14:paraId="66B79247" w14:textId="0B2F97A1" w:rsid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</w:t>
      </w:r>
      <w:r w:rsidR="00757656"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&lt;</w:t>
      </w:r>
      <w:proofErr w:type="spellStart"/>
      <w:r w:rsidR="00757656"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label</w:t>
      </w:r>
      <w:proofErr w:type="spellEnd"/>
      <w:r w:rsidR="00757656"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secondary alveolar septum&lt;/</w:t>
      </w:r>
      <w:proofErr w:type="spellStart"/>
      <w:r w:rsidR="00757656"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label</w:t>
      </w:r>
      <w:proofErr w:type="spellEnd"/>
      <w:r w:rsidR="00757656"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29638676" w14:textId="51F95ED2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subClassOf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6A2A24DF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Restriction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6DD56E34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onProperty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/part_of"/&gt;</w:t>
      </w:r>
    </w:p>
    <w:p w14:paraId="2FF1B003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someValuesFrom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002"/&gt;</w:t>
      </w:r>
    </w:p>
    <w:p w14:paraId="65FA24F3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    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Restriction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48687184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subClassOf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69D7BCBA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boInOwl:hasDbXref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datatype="http://www.w3.org/2001/XMLSchema#string"&gt;UBERON:0005315 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boInOwl:hasDbXref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2BD698ED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Theiler_Stag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375"/&gt;</w:t>
      </w:r>
    </w:p>
    <w:p w14:paraId="62B58347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develops_from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071"/&gt;</w:t>
      </w:r>
    </w:p>
    <w:p w14:paraId="687A2A0F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develops_from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279"/&gt;</w:t>
      </w:r>
    </w:p>
    <w:p w14:paraId="31AC778A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display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true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display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4072A6CD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display_order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datatype="http://www.w3.org/2001/XMLSchema#integer"&gt;3&lt;/breath_database:display_order&gt;</w:t>
      </w:r>
    </w:p>
    <w:p w14:paraId="0975CCC2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evidenc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published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evidenc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073CF07E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has_domain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database#anatomy"/&gt;</w:t>
      </w:r>
    </w:p>
    <w:p w14:paraId="47E2C639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in_organism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data#taxid_10090"/&gt;</w:t>
      </w:r>
    </w:p>
    <w:p w14:paraId="61DB583D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in_stag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266"/&gt;</w:t>
      </w:r>
    </w:p>
    <w:p w14:paraId="36D50CB4" w14:textId="77777777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in_stag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268"/&gt;</w:t>
      </w:r>
    </w:p>
    <w:p w14:paraId="2BFF07BF" w14:textId="3E491D8B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breath_database:in_stage_range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rdf:resource="http://www.lungmap.net/ontologies/mouse_anatomy#LMMA_00670"/&gt;</w:t>
      </w:r>
    </w:p>
    <w:p w14:paraId="2B8A0D81" w14:textId="3BD8B303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    &lt;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comment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primary alveolar septum gives rise to the alveolar septal crest, which develops into secondary alveolar septum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rdfs:comment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6738116A" w14:textId="6A34E3CE" w:rsidR="00C207C6" w:rsidRPr="00757656" w:rsidRDefault="00C207C6" w:rsidP="00C207C6">
      <w:pPr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   &lt;/</w:t>
      </w:r>
      <w:proofErr w:type="spellStart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owl:Class</w:t>
      </w:r>
      <w:proofErr w:type="spellEnd"/>
      <w:r w:rsidRPr="00757656">
        <w:rPr>
          <w:rFonts w:asciiTheme="minorHAnsi" w:hAnsiTheme="minorHAnsi" w:cstheme="minorHAnsi"/>
          <w:color w:val="000000" w:themeColor="text1"/>
          <w:sz w:val="20"/>
          <w:szCs w:val="20"/>
        </w:rPr>
        <w:t>&gt;</w:t>
      </w:r>
    </w:p>
    <w:p w14:paraId="2E2DCAA3" w14:textId="77777777" w:rsidR="00B271CC" w:rsidRPr="00887C5B" w:rsidRDefault="00887C5B">
      <w:pPr>
        <w:rPr>
          <w:rFonts w:ascii="Arial" w:hAnsi="Arial" w:cs="Arial"/>
          <w:color w:val="000000" w:themeColor="text1"/>
          <w:sz w:val="22"/>
          <w:szCs w:val="22"/>
        </w:rPr>
      </w:pPr>
      <w:r>
        <w:t>______________________________________________________________________________</w:t>
      </w:r>
    </w:p>
    <w:sectPr w:rsidR="00B271CC" w:rsidRPr="00887C5B" w:rsidSect="00C20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D54F2B" w14:textId="77777777" w:rsidR="00B2475F" w:rsidRDefault="00B2475F" w:rsidP="00C207C6">
      <w:r>
        <w:separator/>
      </w:r>
    </w:p>
  </w:endnote>
  <w:endnote w:type="continuationSeparator" w:id="0">
    <w:p w14:paraId="5ADAD709" w14:textId="77777777" w:rsidR="00B2475F" w:rsidRDefault="00B2475F" w:rsidP="00C207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ED3D7" w14:textId="77777777" w:rsidR="00B2475F" w:rsidRDefault="00B2475F" w:rsidP="00C207C6">
      <w:r>
        <w:separator/>
      </w:r>
    </w:p>
  </w:footnote>
  <w:footnote w:type="continuationSeparator" w:id="0">
    <w:p w14:paraId="068967D8" w14:textId="77777777" w:rsidR="00B2475F" w:rsidRDefault="00B2475F" w:rsidP="00C207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1A2"/>
    <w:rsid w:val="00003B38"/>
    <w:rsid w:val="00052C7F"/>
    <w:rsid w:val="00056B4A"/>
    <w:rsid w:val="000A6DD1"/>
    <w:rsid w:val="001307B2"/>
    <w:rsid w:val="001339B3"/>
    <w:rsid w:val="00144F6D"/>
    <w:rsid w:val="001603FE"/>
    <w:rsid w:val="00165E78"/>
    <w:rsid w:val="001675DA"/>
    <w:rsid w:val="001B0C99"/>
    <w:rsid w:val="00204EB6"/>
    <w:rsid w:val="00214DA2"/>
    <w:rsid w:val="00232CB4"/>
    <w:rsid w:val="00233A96"/>
    <w:rsid w:val="00236F98"/>
    <w:rsid w:val="00245EC8"/>
    <w:rsid w:val="0025058E"/>
    <w:rsid w:val="0025284E"/>
    <w:rsid w:val="0026387C"/>
    <w:rsid w:val="00265394"/>
    <w:rsid w:val="00282B1F"/>
    <w:rsid w:val="00292989"/>
    <w:rsid w:val="002A717E"/>
    <w:rsid w:val="00332076"/>
    <w:rsid w:val="003463FE"/>
    <w:rsid w:val="0035797C"/>
    <w:rsid w:val="0038563A"/>
    <w:rsid w:val="003E514D"/>
    <w:rsid w:val="00405101"/>
    <w:rsid w:val="0043745C"/>
    <w:rsid w:val="00474DF9"/>
    <w:rsid w:val="004A1D6A"/>
    <w:rsid w:val="004B6F54"/>
    <w:rsid w:val="005067F3"/>
    <w:rsid w:val="00510020"/>
    <w:rsid w:val="00536284"/>
    <w:rsid w:val="00550FDE"/>
    <w:rsid w:val="00592FE9"/>
    <w:rsid w:val="005D4A9C"/>
    <w:rsid w:val="005E7787"/>
    <w:rsid w:val="00617AFB"/>
    <w:rsid w:val="006216BD"/>
    <w:rsid w:val="00623C1F"/>
    <w:rsid w:val="00654560"/>
    <w:rsid w:val="00654B33"/>
    <w:rsid w:val="006A7147"/>
    <w:rsid w:val="006C666B"/>
    <w:rsid w:val="006E247B"/>
    <w:rsid w:val="007219D5"/>
    <w:rsid w:val="00757656"/>
    <w:rsid w:val="0077277D"/>
    <w:rsid w:val="007B11E1"/>
    <w:rsid w:val="00802771"/>
    <w:rsid w:val="00805254"/>
    <w:rsid w:val="00812A42"/>
    <w:rsid w:val="008441A2"/>
    <w:rsid w:val="00847816"/>
    <w:rsid w:val="00853696"/>
    <w:rsid w:val="00860765"/>
    <w:rsid w:val="00887C5B"/>
    <w:rsid w:val="008A05EB"/>
    <w:rsid w:val="008A295C"/>
    <w:rsid w:val="008B66E7"/>
    <w:rsid w:val="008E16D2"/>
    <w:rsid w:val="009016F1"/>
    <w:rsid w:val="00935D1D"/>
    <w:rsid w:val="00967F23"/>
    <w:rsid w:val="00970978"/>
    <w:rsid w:val="0099721A"/>
    <w:rsid w:val="009A45B4"/>
    <w:rsid w:val="009A7209"/>
    <w:rsid w:val="009B183A"/>
    <w:rsid w:val="009B3B56"/>
    <w:rsid w:val="009C1F5E"/>
    <w:rsid w:val="00A05B01"/>
    <w:rsid w:val="00A26171"/>
    <w:rsid w:val="00A35707"/>
    <w:rsid w:val="00A50F1D"/>
    <w:rsid w:val="00A51EBB"/>
    <w:rsid w:val="00A700B0"/>
    <w:rsid w:val="00A80ED7"/>
    <w:rsid w:val="00AC3728"/>
    <w:rsid w:val="00AC6464"/>
    <w:rsid w:val="00AE518D"/>
    <w:rsid w:val="00AF4FD0"/>
    <w:rsid w:val="00AF69E3"/>
    <w:rsid w:val="00B00315"/>
    <w:rsid w:val="00B05951"/>
    <w:rsid w:val="00B2475F"/>
    <w:rsid w:val="00B25E5D"/>
    <w:rsid w:val="00B271CC"/>
    <w:rsid w:val="00B4070B"/>
    <w:rsid w:val="00B4198C"/>
    <w:rsid w:val="00B47FEE"/>
    <w:rsid w:val="00B90E8C"/>
    <w:rsid w:val="00BA2DBC"/>
    <w:rsid w:val="00BA508A"/>
    <w:rsid w:val="00BB417D"/>
    <w:rsid w:val="00C0237D"/>
    <w:rsid w:val="00C153EF"/>
    <w:rsid w:val="00C207C6"/>
    <w:rsid w:val="00C216A2"/>
    <w:rsid w:val="00C278EA"/>
    <w:rsid w:val="00C34BEB"/>
    <w:rsid w:val="00C60847"/>
    <w:rsid w:val="00C960E4"/>
    <w:rsid w:val="00CA2ECD"/>
    <w:rsid w:val="00CC67F5"/>
    <w:rsid w:val="00CF2D48"/>
    <w:rsid w:val="00CF53F8"/>
    <w:rsid w:val="00D0135F"/>
    <w:rsid w:val="00D05332"/>
    <w:rsid w:val="00D0622C"/>
    <w:rsid w:val="00D215C4"/>
    <w:rsid w:val="00D25908"/>
    <w:rsid w:val="00D362C0"/>
    <w:rsid w:val="00D770ED"/>
    <w:rsid w:val="00D81F1B"/>
    <w:rsid w:val="00D94324"/>
    <w:rsid w:val="00D9730E"/>
    <w:rsid w:val="00DA496F"/>
    <w:rsid w:val="00DE7DB6"/>
    <w:rsid w:val="00E04305"/>
    <w:rsid w:val="00E9546A"/>
    <w:rsid w:val="00ED5D66"/>
    <w:rsid w:val="00EE7C42"/>
    <w:rsid w:val="00F11CFF"/>
    <w:rsid w:val="00F11D12"/>
    <w:rsid w:val="00F129D3"/>
    <w:rsid w:val="00F95760"/>
    <w:rsid w:val="00FA0D3A"/>
    <w:rsid w:val="00FB6E1A"/>
    <w:rsid w:val="00FC0010"/>
    <w:rsid w:val="00FC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9387F"/>
  <w14:defaultImageDpi w14:val="32767"/>
  <w15:chartTrackingRefBased/>
  <w15:docId w15:val="{57C701F8-8A5C-F443-8543-DF06FBACA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41A2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07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07C6"/>
    <w:rPr>
      <w:rFonts w:ascii="Times New Roman" w:eastAsiaTheme="minorEastAsia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207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07C6"/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07C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7C6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t, Susan</dc:creator>
  <cp:keywords/>
  <dc:description/>
  <cp:lastModifiedBy>Wert, Susan</cp:lastModifiedBy>
  <cp:revision>2</cp:revision>
  <dcterms:created xsi:type="dcterms:W3CDTF">2019-05-14T16:13:00Z</dcterms:created>
  <dcterms:modified xsi:type="dcterms:W3CDTF">2019-05-14T16:13:00Z</dcterms:modified>
</cp:coreProperties>
</file>